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Table 1. The comparison of differential genes expression between the OXY and SAL group 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788"/>
        <w:gridCol w:w="2152"/>
        <w:gridCol w:w="1681"/>
        <w:gridCol w:w="19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0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ene ID</w:t>
            </w:r>
          </w:p>
        </w:tc>
        <w:tc>
          <w:tcPr>
            <w:tcW w:w="12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ene Symbol</w:t>
            </w:r>
          </w:p>
        </w:tc>
        <w:tc>
          <w:tcPr>
            <w:tcW w:w="9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og2(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X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2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Qvalue(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X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RN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039192</w:t>
            </w:r>
          </w:p>
        </w:tc>
        <w:tc>
          <w:tcPr>
            <w:tcW w:w="126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mem254c'</w:t>
            </w:r>
          </w:p>
        </w:tc>
        <w:tc>
          <w:tcPr>
            <w:tcW w:w="98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71516</w:t>
            </w:r>
          </w:p>
        </w:tc>
        <w:tc>
          <w:tcPr>
            <w:tcW w:w="112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03929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uxbl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6496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5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03986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1330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5922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04210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66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192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30268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1745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958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50371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574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0897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7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105567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OC10105567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8995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2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105615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OC10105615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961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148821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Evi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9556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4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38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cor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2022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801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hrnb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108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69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031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mch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0656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6E-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083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hrna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391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6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465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y6g6d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04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7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54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Adora2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327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4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844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ynpo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15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67E-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31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alcr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6040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50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d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6233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4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58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Mi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794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64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hat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133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6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48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rd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367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99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50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sc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361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7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83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Epha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359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049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pp1r3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559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1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074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pr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778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7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16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gr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910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05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59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h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7.6158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5E-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65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lra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33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3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91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ucy2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523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13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H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3849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17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Hcrt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8.0327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81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37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Foxa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52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9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55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Htr1d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824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5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37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rs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4396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46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37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rx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814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06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37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rx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315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37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rx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576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86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hx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161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91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mx1b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354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3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711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Mab21l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610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1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7121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Edaradd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25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9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734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Mlf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529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0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05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Ngfr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583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42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Oxt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19593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7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74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itx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3.9136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4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75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rkcd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427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97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om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4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99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ou4f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590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1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10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rl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4776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4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13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rph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904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4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14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Klk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8889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51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73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Rgs1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561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60E-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42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hox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61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45E-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47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ix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426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43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50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lc18a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7241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3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861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mem21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31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889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nc13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233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977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pr13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937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4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052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ttl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615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162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lac9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370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0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33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ac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671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2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41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cf7l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922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714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pr17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114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1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81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gm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2052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6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95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nnt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164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22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29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dh2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152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14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35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Vipr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612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2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40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cn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0221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44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Xlr3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3810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7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563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Alpk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168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9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62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lc23a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2146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7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643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gfn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4377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56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891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shz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98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798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Otop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6482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023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pr15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245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94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089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usp2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574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4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11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Wif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792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4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336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spo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022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9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6932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Muc1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790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9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7850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Wfikkn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616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950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yt1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498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937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fap7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6017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2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948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cdc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983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3388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d59b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272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7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8068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ec14l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158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3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8140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dh2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969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8419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Fam47e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805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3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8645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Rnf3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2853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33182</w:t>
            </w:r>
          </w:p>
        </w:tc>
        <w:tc>
          <w:tcPr>
            <w:tcW w:w="126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Eno1b'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82609</w:t>
            </w:r>
          </w:p>
        </w:tc>
        <w:tc>
          <w:tcPr>
            <w:tcW w:w="112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6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3479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Xlr4a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6975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0905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l17rb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4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6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435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Irx5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623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461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frp5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4685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652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Pmfbp1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936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4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74437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Xlr3b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6224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69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822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Rab37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563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87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034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Fign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3685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66E-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051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yt9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052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27E-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26359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Wdr9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86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6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399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lc5a7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137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28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855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ol6a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0870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5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881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Nexn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385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4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419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Exoc3l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7942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6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556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nali1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81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1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611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po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9968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4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998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Kdm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4072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9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restart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ncRN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5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72</w:t>
            </w:r>
          </w:p>
        </w:tc>
        <w:tc>
          <w:tcPr>
            <w:tcW w:w="126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H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t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1255</w:t>
            </w:r>
          </w:p>
        </w:tc>
        <w:tc>
          <w:tcPr>
            <w:tcW w:w="112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48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50439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130021I20Rik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8726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488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1311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824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6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479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Sfta3-ps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8484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0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1997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B230323A14Rik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613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015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730002L08Rik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915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024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130009I18Rik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4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061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A330033J07Rik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030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6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828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2055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507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0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2220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629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71840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129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Crnde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56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45306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45306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0.214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5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76DC1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76DC1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6729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68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775AA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775AA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9773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2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7890D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7890D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8604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7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8C41C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8C41C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06850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D0FC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D0F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00171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7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D3E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D3E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659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3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D6F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D6F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336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5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E0D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E0D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563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8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EC1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EC10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2922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ED7B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ED7B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92255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F07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F07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9645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F72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F72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418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6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AFBF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AFBF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54241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4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003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003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634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0CA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0CA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5419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4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0DC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0DC0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144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143E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143E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4815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147E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147E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8118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294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294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9398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7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2F1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2F10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8308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5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357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357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0697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3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4A8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4A8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790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1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4DB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4DB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53704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2D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2D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5885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32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32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8830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8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46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46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6623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3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A7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A7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831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3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A8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A8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8927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7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5BA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5BA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90660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6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672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6728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201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7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708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708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0316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73A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73A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972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4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7AC7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7AC7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82081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8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7F4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7F4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4505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7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07E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07E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2211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3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15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15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3.2747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3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218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218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655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4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B3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B3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623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7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C63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C63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5454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8FA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8FA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0420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9AEC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9AE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8218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8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9ED1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9ED1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86712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8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A3F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A3F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604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A94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A94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5198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1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AC7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AC7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2582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AF6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AF6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040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B40C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B40C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7318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1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BFD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BFD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71574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CCC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CCC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396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3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E215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E215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99532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9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EDB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EDB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3.12977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EFAA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EFAA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77439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5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F022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F022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17406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5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BFD9F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BFD9F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2927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0A99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0A99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2837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63E-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0CC4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0CC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95923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0F26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0F26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46055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5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129A</w:t>
            </w:r>
          </w:p>
        </w:tc>
        <w:tc>
          <w:tcPr>
            <w:tcW w:w="126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129A'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73889</w:t>
            </w:r>
          </w:p>
        </w:tc>
        <w:tc>
          <w:tcPr>
            <w:tcW w:w="112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1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16F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16F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596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1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1725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1725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11228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1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20CA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20CA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5893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7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246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246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4.3329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6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37B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37B0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673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45F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45F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612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4818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481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935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1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106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106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6415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37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278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27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0263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4E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4E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5.7080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0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636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636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78266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2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6A1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6A1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0849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72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72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46669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3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9C5A9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9C5A92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69172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7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A8E7F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A8E7F0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.9564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1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A976DD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A976DD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86070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A9BCF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A9BCF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7493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83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B83B85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B83B85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3322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80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S0000D6F4B8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URS0000D6F4B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40944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restar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cRN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50293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19461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3588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5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504177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F730016J06Rik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162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3008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8450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23530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319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1080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61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3226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1107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484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3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343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2947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691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5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518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27572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7468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2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5461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279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5542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1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5607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289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252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5703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297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97408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7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6547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358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45931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9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6754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3738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6188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0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854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5079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104592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7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38916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5362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930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3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40498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654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72762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5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40765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6757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986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5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40777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676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5395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2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2641105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853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2974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8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524324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9215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3572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4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524328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9244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0573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524333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928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2155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4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816849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46693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17977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55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8168696</w:t>
            </w:r>
          </w:p>
        </w:tc>
        <w:tc>
          <w:tcPr>
            <w:tcW w:w="126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46721'</w:t>
            </w:r>
          </w:p>
        </w:tc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1579</w:t>
            </w:r>
          </w:p>
        </w:tc>
        <w:tc>
          <w:tcPr>
            <w:tcW w:w="112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2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8168820</w:t>
            </w:r>
          </w:p>
        </w:tc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34294'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1812</w:t>
            </w:r>
          </w:p>
        </w:tc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2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8168890</w:t>
            </w:r>
          </w:p>
        </w:tc>
        <w:tc>
          <w:tcPr>
            <w:tcW w:w="126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Gm46819'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559</w:t>
            </w:r>
          </w:p>
        </w:tc>
        <w:tc>
          <w:tcPr>
            <w:tcW w:w="112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1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15487132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LOC115487132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36627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1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20671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D130079A08Rik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1.07379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8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5990</w:t>
            </w:r>
          </w:p>
        </w:tc>
        <w:tc>
          <w:tcPr>
            <w:tcW w:w="126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5033421B08Rik'</w:t>
            </w:r>
          </w:p>
        </w:tc>
        <w:tc>
          <w:tcPr>
            <w:tcW w:w="9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2.19232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2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_region</w:t>
            </w:r>
          </w:p>
        </w:tc>
        <w:tc>
          <w:tcPr>
            <w:tcW w:w="10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125263</w:t>
            </w:r>
          </w:p>
        </w:tc>
        <w:tc>
          <w:tcPr>
            <w:tcW w:w="12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'Trbc2'</w:t>
            </w:r>
          </w:p>
        </w:tc>
        <w:tc>
          <w:tcPr>
            <w:tcW w:w="9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466437</w:t>
            </w:r>
          </w:p>
        </w:tc>
        <w:tc>
          <w:tcPr>
            <w:tcW w:w="112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9E-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hY2IxNmZlN2U0NGZlNzY1ZjFjZGI2MjFjNzUwMjkifQ=="/>
  </w:docVars>
  <w:rsids>
    <w:rsidRoot w:val="4891122F"/>
    <w:rsid w:val="37895FD1"/>
    <w:rsid w:val="4891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0:40:00Z</dcterms:created>
  <dc:creator>xinyu</dc:creator>
  <cp:lastModifiedBy>xinyu</cp:lastModifiedBy>
  <dcterms:modified xsi:type="dcterms:W3CDTF">2024-04-10T02:4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A6B3322E57949F2A082A5CE075A0AF8_11</vt:lpwstr>
  </property>
</Properties>
</file>